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7"/>
        <w:gridCol w:w="943"/>
        <w:gridCol w:w="941"/>
        <w:gridCol w:w="944"/>
        <w:gridCol w:w="941"/>
        <w:gridCol w:w="944"/>
        <w:gridCol w:w="941"/>
        <w:gridCol w:w="477"/>
        <w:gridCol w:w="944"/>
        <w:gridCol w:w="930"/>
        <w:gridCol w:w="944"/>
        <w:gridCol w:w="941"/>
        <w:gridCol w:w="944"/>
        <w:gridCol w:w="879"/>
      </w:tblGrid>
      <w:tr w:rsidR="008C108B" w:rsidTr="003202CE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C01CB9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  <w:r w:rsidRPr="00DF0F9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able.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Perioperative drug utilization.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ug category</w:t>
            </w:r>
          </w:p>
        </w:tc>
        <w:tc>
          <w:tcPr>
            <w:tcW w:w="202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ND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LNB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operative period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de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ostoperative period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operative period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dex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ostoperative period</w:t>
            </w:r>
          </w:p>
        </w:tc>
      </w:tr>
      <w:tr w:rsidR="008C108B" w:rsidTr="003202CE">
        <w:trPr>
          <w:trHeight w:val="4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108B" w:rsidRPr="00D45FAE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ntimicrobial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.5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7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.8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42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4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2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2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.51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108B" w:rsidRPr="00D45FAE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astrointestinal drug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0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8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9.9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.21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.3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25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.8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.49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108B" w:rsidRPr="00D45FAE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lood substitutes and nutritional fluid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.5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8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9.9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.22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.7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2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.6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.22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108B" w:rsidRPr="00D45FAE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agnostic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3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2.6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2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8.2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.45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3.6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.9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.90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108B" w:rsidRPr="00D45FAE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D45FA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rmonal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rug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.6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.3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.77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.6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.9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.37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108B" w:rsidRPr="00D45FAE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abetes mellitus drug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.0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.7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108B" w:rsidRPr="00D45FAE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ipid-modifying drug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8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2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8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1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108B" w:rsidRPr="00D45FAE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ntihypertensiv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drug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.0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7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.3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.19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.5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.0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.09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108B" w:rsidRPr="00D45FAE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uropsychiatric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drug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.8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6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3.8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.09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5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1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8.3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.33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Surgery-relate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drug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.0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7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.2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.46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.0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2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4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.96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108B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8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9.7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4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2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.7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%</w:t>
            </w:r>
          </w:p>
        </w:tc>
      </w:tr>
      <w:tr w:rsidR="008C108B" w:rsidTr="003202C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C108B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.6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7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8.6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.17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.2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,2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7.2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C108B" w:rsidRPr="00531F6F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.86%</w:t>
            </w:r>
          </w:p>
        </w:tc>
      </w:tr>
      <w:tr w:rsidR="008C108B" w:rsidTr="003202CE">
        <w:trPr>
          <w:trHeight w:val="33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8B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N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axillary lymph node dissection; SLNB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sentinel lymph node biopsy</w:t>
            </w:r>
          </w:p>
          <w:p w:rsidR="008C108B" w:rsidRPr="00E85B00" w:rsidRDefault="008C108B" w:rsidP="003202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616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E85B0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natomical Therapeutic Chemical classification system</w:t>
            </w:r>
          </w:p>
        </w:tc>
      </w:tr>
    </w:tbl>
    <w:p w:rsidR="00B3607C" w:rsidRDefault="00B3607C"/>
    <w:sectPr w:rsidR="00B3607C" w:rsidSect="008C108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8B"/>
    <w:rsid w:val="00077BE5"/>
    <w:rsid w:val="001038AA"/>
    <w:rsid w:val="00162721"/>
    <w:rsid w:val="002B47E2"/>
    <w:rsid w:val="00447A75"/>
    <w:rsid w:val="0054129D"/>
    <w:rsid w:val="00582EB4"/>
    <w:rsid w:val="005D11F7"/>
    <w:rsid w:val="006A2B6C"/>
    <w:rsid w:val="006E604B"/>
    <w:rsid w:val="006F038B"/>
    <w:rsid w:val="0073534E"/>
    <w:rsid w:val="007461DD"/>
    <w:rsid w:val="00811B00"/>
    <w:rsid w:val="00856D1F"/>
    <w:rsid w:val="008849B3"/>
    <w:rsid w:val="008C108B"/>
    <w:rsid w:val="00954CC2"/>
    <w:rsid w:val="009773F0"/>
    <w:rsid w:val="009B504F"/>
    <w:rsid w:val="00A10552"/>
    <w:rsid w:val="00A46710"/>
    <w:rsid w:val="00A76335"/>
    <w:rsid w:val="00AF7630"/>
    <w:rsid w:val="00B11B4C"/>
    <w:rsid w:val="00B3607C"/>
    <w:rsid w:val="00BA6B1D"/>
    <w:rsid w:val="00BB04CC"/>
    <w:rsid w:val="00BF5674"/>
    <w:rsid w:val="00C13233"/>
    <w:rsid w:val="00CD263E"/>
    <w:rsid w:val="00D162B2"/>
    <w:rsid w:val="00D35BBE"/>
    <w:rsid w:val="00D54A07"/>
    <w:rsid w:val="00E030B8"/>
    <w:rsid w:val="00E645CB"/>
    <w:rsid w:val="00E77C41"/>
    <w:rsid w:val="00F611E1"/>
    <w:rsid w:val="00F6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373BAB2-4C56-A54E-A0D1-04A8662B5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08B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eseul</dc:creator>
  <cp:keywords/>
  <dc:description/>
  <cp:lastModifiedBy>Lee Yeseul</cp:lastModifiedBy>
  <cp:revision>1</cp:revision>
  <dcterms:created xsi:type="dcterms:W3CDTF">2024-03-18T12:03:00Z</dcterms:created>
  <dcterms:modified xsi:type="dcterms:W3CDTF">2024-03-18T12:03:00Z</dcterms:modified>
</cp:coreProperties>
</file>